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19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14"/>
        <w:gridCol w:w="1806"/>
        <w:gridCol w:w="2071"/>
        <w:gridCol w:w="1806"/>
        <w:gridCol w:w="1388"/>
      </w:tblGrid>
      <w:tr>
        <w:trPr>
          <w:trHeight w:val="260" w:hRule="atLeast"/>
        </w:trPr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 xml:space="preserve">TLR Universal response </w:t>
            </w:r>
          </w:p>
        </w:tc>
        <w:tc>
          <w:tcPr>
            <w:tcW w:w="38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Bacterial response genes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Viral response genes</w:t>
            </w:r>
          </w:p>
        </w:tc>
      </w:tr>
      <w:tr>
        <w:trPr>
          <w:trHeight w:val="260" w:hRule="atLeast"/>
        </w:trPr>
        <w:tc>
          <w:tcPr>
            <w:tcW w:w="1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RefSeq.ID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Hug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RefSeq.ID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Hug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RefSeq.ID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Hugo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16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CH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2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C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05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TM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20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CAM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3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MP2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06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21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JAG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3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TS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11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NG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2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FV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39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G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44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EN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2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6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4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56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CGR1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5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61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11A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59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A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57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7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YP51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78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YP27A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59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8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MGCR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78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CK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6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8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2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88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TGA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6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DORA2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9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GER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92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E1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96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G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15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3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095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GER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143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4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292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3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200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T5C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14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3L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443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TRNL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72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PO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17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I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535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3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854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CR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40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A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253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MPD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1588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APSS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419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20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07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175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DR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72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R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24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1798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OC44060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0849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LF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3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PD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1807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R3C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253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1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REG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2536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EGF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373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E4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Y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3168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IT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236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ATM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3228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PO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248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TF2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373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IP1bet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6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RSF1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6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P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007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25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4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6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OAH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04019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-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38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OK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6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EG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16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IRC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39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CE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67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TF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35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AXX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5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LN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5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T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3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PB41L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C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1D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4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ABP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3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IF1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7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3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49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CNT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C25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4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IT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CL1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8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K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55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GFBP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3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MR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71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F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86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31A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3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MOX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83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NN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ADD45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TGAV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BEGF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TV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IF3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DN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9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S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LRB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6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GR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02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PR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RPA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199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08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C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Y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02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MR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C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Y7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03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YN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8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2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D2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06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NA1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9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NHB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FG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1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IVE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9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R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4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OLR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6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RF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0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TGA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G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RA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JUN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K3CG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8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7R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8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AUR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19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RF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7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PBP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SG20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ERPINB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7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C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2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TPK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5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AG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P2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2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TPR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6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E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2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22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JUN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PRJ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0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AM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5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XD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5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X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1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Y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39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F2C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VR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27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PR137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43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P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9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BBP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5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E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46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X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GS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ENR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IX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8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9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EF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1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OV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8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7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R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OAS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8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9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7A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57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AFAH1B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9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DC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99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64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M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03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3GA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7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1A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71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PP1R10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04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6A1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CH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72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HEX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08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SCN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2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K17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7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P2K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26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L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8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EF1E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77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TRA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32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SF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OS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0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MB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KP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8or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8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PN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7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OCS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6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GM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CN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8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SF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7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OLC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290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EL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87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FLAR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3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APK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06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PI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89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3GAL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MP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10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ORL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9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OCS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9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MP1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11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A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9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H25H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BCC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15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AT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9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R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9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YO1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16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XB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04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HO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0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MD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5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IST1H4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0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CL2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0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IAH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58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CK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ABP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14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P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59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PST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ERPINB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33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CLS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1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P4K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AN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7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SGR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NC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4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SP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7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DCCAG3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6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BX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5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NG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P3K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7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OASL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4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US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T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81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SF10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5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I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0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PR109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382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IPK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7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PKAPK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1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AX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06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KN1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8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GES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0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NP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12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B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16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ND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K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4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IP10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19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8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ESK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4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MGN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23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T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9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AI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5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9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25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OS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39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OL5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27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OMER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1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KIL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4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PN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1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HOH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20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52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WNT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M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R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34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UNX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5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NG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5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NTB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56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FKFB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5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C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6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TG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57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CB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6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A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7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RCO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5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MS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7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BI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0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TG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73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AP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0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I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7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M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78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HX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07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ITED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0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NAJB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8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IM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9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NFAIP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0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MILIN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0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WTA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50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VR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0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ST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FP36L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5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SA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RAS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49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US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57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3GNT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YO1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1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1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6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K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EPH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1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OPEY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9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H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5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FE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24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TV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3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MD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25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ABPB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20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A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30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30A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39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K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35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LD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4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0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RKCE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08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L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4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CF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0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CL1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FF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37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NF1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AV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YO1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39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AMP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46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T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31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LNK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4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GC79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5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180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3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NX1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5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40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7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IH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39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EM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12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CHO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86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ET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0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KBK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2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COSLG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8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OLGA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1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27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3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39A1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0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MAD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3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LEC4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5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I1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FF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50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GEF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6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ES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5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THFR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0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IAA064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67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UB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596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B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2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ASH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2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1orf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00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WFS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67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ADD45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39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PLA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18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R4A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9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A1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15A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4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PP2R5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LR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6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MCX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27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6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25A3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4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21orf9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30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RRFI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8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2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9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30A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34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RTK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26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EM39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0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T5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37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EMA4D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35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GD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50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RRC5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41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I4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5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HGEF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64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EM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45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LIM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37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PR8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6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SS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48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GS1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52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I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8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NG1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50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EL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0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3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9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LN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62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GDH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18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AMF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9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RRFI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6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QGA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48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3orf2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0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IAA193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6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GL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300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RCKSL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09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EKHA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7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RB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6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PEB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1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BCA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0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P3M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64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USP1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6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F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1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NRC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141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KBIZ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98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HST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88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86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19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ID5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1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GPAT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698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SA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528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CS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2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TW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06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RASLS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571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FFL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3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IAPIN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28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GLL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9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CBLD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4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TF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073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LRK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465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DHFE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7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GC13837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1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C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30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K3A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80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PHN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7A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59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PRE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89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RAMD1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2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XRN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30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PATA1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2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P53IN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4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AMBI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32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COLN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64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CGR2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8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DN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220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5R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90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23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FTK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8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RN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1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AMSN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2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TK3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490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PP4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4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NFN1A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325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BK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85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SPAN3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5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SDC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29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DRD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338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ST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9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SL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3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AP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5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RRK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3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RELD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39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SPAN1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58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1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42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A2G4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7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IAA0256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20700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L4L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4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TPIP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73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IAA024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20758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NAR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6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YRD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8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14orf9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9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OCK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93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NPP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507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C3H12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96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UFY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519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IB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499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2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7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KN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17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BC1D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0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2D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18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CL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1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XDC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32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1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3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RPL4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36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ANX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5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GAT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566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T17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5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IMS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2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HRS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784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KN2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32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UP9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3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LEC4D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0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RKRS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5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44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1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PS5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6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9orf3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ER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84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6orf6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58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23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87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FAT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61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AC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90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D300LF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662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F21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472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KFZp686M1121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41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SP1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520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VTI1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55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ARP1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53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DCD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55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BLIM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28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YT1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77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YTHDF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39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HSA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16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12orf3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3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ETTL6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3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29A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19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IM3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3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Xorf1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23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4I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37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LJ1125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6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TP11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42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P11-548K23.6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8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41A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6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ERBB2I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507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PTX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69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ANCL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75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PR109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9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B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5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K3R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1899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IN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5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PP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2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BX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78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PRED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2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HPT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49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FAND2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4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44A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9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YNE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65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ELI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4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PL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6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CC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56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EM11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72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NF29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20143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AS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076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P5-1126H10.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20338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SL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0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LJ1127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2124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N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13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AF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15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IB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181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AV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16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FIH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33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3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34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9orf1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37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OR3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74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IPK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277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BC1D1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308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8orf3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392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RAMD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0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LJ2232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11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11lgp2e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57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OGFRL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61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EKHF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7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SB1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2482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9orf8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66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PRO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75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CF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077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ZB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121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25A2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04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3GNT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21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NKRD1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32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NF13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50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CSS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60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LOXL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6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OX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80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L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81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TAD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81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TC4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28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PP1R15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22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SI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29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SP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33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ASP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39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ANC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4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IST3H2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3354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GC16733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5286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GSF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5305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CND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65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SAD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08079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RPL3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043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XI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343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SNS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349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C30A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833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NPDA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84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LCCI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3893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CL6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503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OR1AI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504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MEM106A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507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ISH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4722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COA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27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LFN8/9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264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RID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5320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AEBP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217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5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04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IL18B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07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IGF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317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TK2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562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AB3I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781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UT8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75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SD11B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79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KIB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180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KIG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48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USP1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5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LJ33387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92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KTN1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294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LOD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8335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NF1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444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LPP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796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BID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04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PHC2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84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GBP6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907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DFIC</w:t>
            </w:r>
          </w:p>
        </w:tc>
      </w:tr>
      <w:tr>
        <w:trPr>
          <w:trHeight w:val="26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autoSpaceDE w:val="true"/>
              <w:snapToGrid w:val="fals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M_19934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FT2D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07:22:00Z</dcterms:created>
  <dc:creator>Luis</dc:creator>
  <dc:description/>
  <cp:keywords/>
  <dc:language>en-US</dc:language>
  <cp:lastModifiedBy>Luis Barreiro</cp:lastModifiedBy>
  <dcterms:modified xsi:type="dcterms:W3CDTF">2010-10-30T14:37:00Z</dcterms:modified>
  <cp:revision>4</cp:revision>
  <dc:subject/>
  <dc:title/>
</cp:coreProperties>
</file>